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BB0" w:rsidRDefault="00081FBD">
      <w:pPr>
        <w:rPr>
          <w:rFonts w:ascii="Calibri" w:hAnsi="Calibri"/>
          <w:b/>
          <w:color w:val="000000" w:themeColor="text1"/>
        </w:rPr>
      </w:pPr>
      <w:proofErr w:type="gramStart"/>
      <w:r w:rsidRPr="00081FBD">
        <w:rPr>
          <w:rFonts w:ascii="Calibri" w:hAnsi="Calibri"/>
          <w:b/>
        </w:rPr>
        <w:t>Supplementary Table S1</w:t>
      </w:r>
      <w:r w:rsidRPr="00081FBD">
        <w:rPr>
          <w:rFonts w:ascii="Calibri" w:hAnsi="Calibri"/>
          <w:b/>
        </w:rPr>
        <w:t>.</w:t>
      </w:r>
      <w:proofErr w:type="gramEnd"/>
      <w:r w:rsidRPr="00081FBD">
        <w:rPr>
          <w:rFonts w:ascii="Calibri" w:hAnsi="Calibri"/>
          <w:b/>
        </w:rPr>
        <w:t xml:space="preserve"> </w:t>
      </w:r>
      <w:r w:rsidRPr="00081FBD">
        <w:rPr>
          <w:rFonts w:ascii="Calibri" w:hAnsi="Calibri"/>
          <w:b/>
        </w:rPr>
        <w:t xml:space="preserve"> </w:t>
      </w:r>
      <w:r w:rsidRPr="00081FBD">
        <w:rPr>
          <w:rFonts w:ascii="Calibri" w:hAnsi="Calibri"/>
          <w:b/>
        </w:rPr>
        <w:t xml:space="preserve">32 genes </w:t>
      </w:r>
      <w:r w:rsidRPr="00081FBD">
        <w:rPr>
          <w:rFonts w:ascii="Calibri" w:hAnsi="Calibri"/>
          <w:b/>
        </w:rPr>
        <w:t>known to be associated with</w:t>
      </w:r>
      <w:r w:rsidRPr="00081FBD">
        <w:rPr>
          <w:rFonts w:ascii="Calibri" w:hAnsi="Calibri"/>
          <w:b/>
          <w:color w:val="000000" w:themeColor="text1"/>
        </w:rPr>
        <w:t xml:space="preserve"> non-</w:t>
      </w:r>
      <w:proofErr w:type="spellStart"/>
      <w:r w:rsidRPr="00081FBD">
        <w:rPr>
          <w:rFonts w:ascii="Calibri" w:hAnsi="Calibri"/>
          <w:b/>
          <w:color w:val="000000" w:themeColor="text1"/>
        </w:rPr>
        <w:t>syndromic</w:t>
      </w:r>
      <w:proofErr w:type="spellEnd"/>
      <w:r w:rsidRPr="00081FBD">
        <w:rPr>
          <w:rFonts w:ascii="Calibri" w:hAnsi="Calibri"/>
          <w:b/>
          <w:color w:val="000000" w:themeColor="text1"/>
        </w:rPr>
        <w:t xml:space="preserve"> familial </w:t>
      </w:r>
      <w:proofErr w:type="gramStart"/>
      <w:r w:rsidR="00CC495F">
        <w:rPr>
          <w:rFonts w:ascii="Calibri" w:hAnsi="Calibri"/>
          <w:b/>
          <w:color w:val="000000" w:themeColor="text1"/>
        </w:rPr>
        <w:t xml:space="preserve">nephropathy </w:t>
      </w:r>
      <w:bookmarkStart w:id="0" w:name="_GoBack"/>
      <w:bookmarkEnd w:id="0"/>
      <w:r w:rsidRPr="00081FBD">
        <w:rPr>
          <w:rFonts w:ascii="Calibri" w:hAnsi="Calibri"/>
          <w:b/>
          <w:color w:val="000000" w:themeColor="text1"/>
        </w:rPr>
        <w:t xml:space="preserve"> and</w:t>
      </w:r>
      <w:proofErr w:type="gramEnd"/>
      <w:r w:rsidRPr="00081FBD">
        <w:rPr>
          <w:rFonts w:ascii="Calibri" w:hAnsi="Calibri"/>
          <w:b/>
          <w:color w:val="000000" w:themeColor="text1"/>
        </w:rPr>
        <w:t>/or kidney disease with phenotypes compatible with those in the 3 families</w:t>
      </w:r>
    </w:p>
    <w:tbl>
      <w:tblPr>
        <w:tblW w:w="18223" w:type="dxa"/>
        <w:tblInd w:w="-1168" w:type="dxa"/>
        <w:tblLook w:val="04A0" w:firstRow="1" w:lastRow="0" w:firstColumn="1" w:lastColumn="0" w:noHBand="0" w:noVBand="1"/>
      </w:tblPr>
      <w:tblGrid>
        <w:gridCol w:w="1203"/>
        <w:gridCol w:w="4751"/>
        <w:gridCol w:w="1165"/>
        <w:gridCol w:w="9694"/>
        <w:gridCol w:w="1724"/>
      </w:tblGrid>
      <w:tr w:rsidR="00081FBD" w:rsidRPr="00A30B35" w:rsidTr="00257A57">
        <w:trPr>
          <w:trHeight w:val="300"/>
        </w:trPr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4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Inheritance pattern</w:t>
            </w:r>
          </w:p>
        </w:tc>
        <w:tc>
          <w:tcPr>
            <w:tcW w:w="9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A30B3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Disease</w:t>
            </w:r>
            <w:r w:rsidRPr="003A695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association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CTN4</w:t>
            </w:r>
          </w:p>
        </w:tc>
        <w:tc>
          <w:tcPr>
            <w:tcW w:w="4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α-</w:t>
            </w: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nin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9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SG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DCK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RF domain-containing kinase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N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NLN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ill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SG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RHGDIA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o GDP-dissociation inhibitor 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RHGAP2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activating protein 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SG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D2AP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2-associated 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SGS/SRN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FHR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lement factor H-related protein 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3 </w:t>
            </w: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omerulopathy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OL4A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lagen, type IV, α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/AR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ort's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OL4A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lagen, type IV, α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/AR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ort's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OL4A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llagen, type IV, α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L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ort's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OQ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enzyme Q2 homolo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1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ochondrial disease/isolated nephropathy</w:t>
            </w: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UBN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bil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GKE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cylglycerol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inase ε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/</w:t>
            </w: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HUS</w:t>
            </w:r>
            <w:proofErr w:type="spellEnd"/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STYK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al serine/</w:t>
            </w: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onine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tyrosine protein kin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KUT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N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bronectin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amilial </w:t>
            </w: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omerulopathy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bronectin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posits</w:t>
            </w: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NF1B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NF1 </w:t>
            </w: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mobox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dominant </w:t>
            </w: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ulointerstitial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idney </w:t>
            </w: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ase</w:t>
            </w:r>
            <w:proofErr w:type="spellEnd"/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verted Formin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SG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MB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inin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β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MS/FSG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MX1B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IM </w:t>
            </w: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ranscription factor 1β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ail </w:t>
            </w: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tella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yndrome/isolated FSGS</w:t>
            </w: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YH9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muscel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yosin heavy chain 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HY9-related disease</w:t>
            </w: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YO1E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osin I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SG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PHS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phr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N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PHS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doc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N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AX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ired box gen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SGS/CAKUT/</w:t>
            </w: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pillorenal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yndrome(PRS)</w:t>
            </w: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XDL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docalyx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SG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LCE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lipase C, ε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MS/FSG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TPRO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tein tyrosine phosphatase, receptor type, 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SG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EN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n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dominant </w:t>
            </w: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ulointerstitial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idney </w:t>
            </w: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ase</w:t>
            </w:r>
            <w:proofErr w:type="spellEnd"/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TC21B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FT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SGS/NPHP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RPC6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ransient receptor potential </w:t>
            </w: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ion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nnel, subfamily C, member 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9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SGS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UMOD</w:t>
            </w:r>
          </w:p>
        </w:tc>
        <w:tc>
          <w:tcPr>
            <w:tcW w:w="4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omodul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tosomal dominant </w:t>
            </w: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ulointerstitial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kidney </w:t>
            </w: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ase</w:t>
            </w:r>
            <w:proofErr w:type="spellEnd"/>
          </w:p>
        </w:tc>
      </w:tr>
      <w:tr w:rsidR="00081FBD" w:rsidRPr="00A30B35" w:rsidTr="00257A57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WT1</w:t>
            </w:r>
          </w:p>
        </w:tc>
        <w:tc>
          <w:tcPr>
            <w:tcW w:w="4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lms</w:t>
            </w:r>
            <w:proofErr w:type="spellEnd"/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umor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1FBD" w:rsidRPr="003A6953" w:rsidRDefault="00081FBD" w:rsidP="00257A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A695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asier syndrome or /FSGS</w:t>
            </w:r>
          </w:p>
        </w:tc>
      </w:tr>
    </w:tbl>
    <w:p w:rsidR="00081FBD" w:rsidRPr="00081FBD" w:rsidRDefault="00081FBD">
      <w:pPr>
        <w:rPr>
          <w:b/>
        </w:rPr>
      </w:pPr>
    </w:p>
    <w:sectPr w:rsidR="00081FBD" w:rsidRPr="00081F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FBD"/>
    <w:rsid w:val="00081FBD"/>
    <w:rsid w:val="00CC495F"/>
    <w:rsid w:val="00E707ED"/>
    <w:rsid w:val="00EC2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4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D816A1</Template>
  <TotalTime>3</TotalTime>
  <Pages>1</Pages>
  <Words>273</Words>
  <Characters>1557</Characters>
  <Application>Microsoft Office Word</Application>
  <DocSecurity>0</DocSecurity>
  <Lines>12</Lines>
  <Paragraphs>3</Paragraphs>
  <ScaleCrop>false</ScaleCrop>
  <Company>UCL</Company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hafli</dc:creator>
  <cp:lastModifiedBy>rmhafli</cp:lastModifiedBy>
  <cp:revision>2</cp:revision>
  <dcterms:created xsi:type="dcterms:W3CDTF">2014-07-23T13:55:00Z</dcterms:created>
  <dcterms:modified xsi:type="dcterms:W3CDTF">2014-07-23T13:58:00Z</dcterms:modified>
</cp:coreProperties>
</file>